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B3F" w:rsidRDefault="00C43B3F" w:rsidP="00C43B3F">
      <w:pPr>
        <w:rPr>
          <w:rStyle w:val="inline-l2-heading"/>
          <w:rFonts w:eastAsia="Times New Roman" w:cs="Times New Roman"/>
        </w:rPr>
      </w:pPr>
      <w:r w:rsidRPr="00C43B3F">
        <w:rPr>
          <w:rStyle w:val="inline-l2-heading"/>
          <w:rFonts w:eastAsia="Times New Roman" w:cs="Times New Roman"/>
          <w:b/>
        </w:rPr>
        <w:t>Table S6:</w:t>
      </w:r>
      <w:r>
        <w:rPr>
          <w:rStyle w:val="inline-l2-heading"/>
          <w:rFonts w:eastAsia="Times New Roman" w:cs="Times New Roman"/>
        </w:rPr>
        <w:t xml:space="preserve"> </w:t>
      </w:r>
      <w:proofErr w:type="spellStart"/>
      <w:r>
        <w:rPr>
          <w:rStyle w:val="inline-l2-heading"/>
          <w:rFonts w:eastAsia="Times New Roman" w:cs="Times New Roman"/>
        </w:rPr>
        <w:t>Cosegregation</w:t>
      </w:r>
      <w:proofErr w:type="spellEnd"/>
      <w:r>
        <w:rPr>
          <w:rStyle w:val="inline-l2-heading"/>
          <w:rFonts w:eastAsia="Times New Roman" w:cs="Times New Roman"/>
        </w:rPr>
        <w:t xml:space="preserve"> of </w:t>
      </w:r>
      <w:proofErr w:type="spellStart"/>
      <w:r>
        <w:rPr>
          <w:rStyle w:val="inline-l2-heading"/>
          <w:rFonts w:eastAsia="Times New Roman" w:cs="Times New Roman"/>
        </w:rPr>
        <w:t>hygromycin</w:t>
      </w:r>
      <w:proofErr w:type="spellEnd"/>
      <w:r>
        <w:rPr>
          <w:rStyle w:val="inline-l2-heading"/>
          <w:rFonts w:eastAsia="Times New Roman" w:cs="Times New Roman"/>
        </w:rPr>
        <w:t xml:space="preserve"> resistance and identified phenotypes in KO strains of interest.</w:t>
      </w:r>
    </w:p>
    <w:p w:rsidR="00C43B3F" w:rsidRDefault="00C43B3F" w:rsidP="00C43B3F">
      <w:pPr>
        <w:rPr>
          <w:rStyle w:val="inline-l2-heading"/>
          <w:rFonts w:eastAsia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9"/>
        <w:gridCol w:w="861"/>
        <w:gridCol w:w="3510"/>
        <w:gridCol w:w="1678"/>
        <w:gridCol w:w="1490"/>
      </w:tblGrid>
      <w:tr w:rsidR="00C43B3F" w:rsidTr="00DC4049">
        <w:trPr>
          <w:trHeight w:val="115"/>
        </w:trPr>
        <w:tc>
          <w:tcPr>
            <w:tcW w:w="0" w:type="auto"/>
            <w:vMerge w:val="restart"/>
          </w:tcPr>
          <w:p w:rsidR="00C43B3F" w:rsidRPr="00056A00" w:rsidRDefault="00C43B3F" w:rsidP="00DC4049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00"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vMerge w:val="restart"/>
          </w:tcPr>
          <w:p w:rsidR="00C43B3F" w:rsidRDefault="00C43B3F" w:rsidP="00DC4049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00"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strains</w:t>
            </w:r>
          </w:p>
          <w:p w:rsidR="00C43B3F" w:rsidRPr="00056A00" w:rsidRDefault="00C43B3F" w:rsidP="00DC4049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(FGSC)</w:t>
            </w:r>
          </w:p>
        </w:tc>
        <w:tc>
          <w:tcPr>
            <w:tcW w:w="0" w:type="auto"/>
            <w:vMerge w:val="restart"/>
          </w:tcPr>
          <w:p w:rsidR="00C43B3F" w:rsidRPr="00056A00" w:rsidRDefault="00C43B3F" w:rsidP="00DC4049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00"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phenotypes</w:t>
            </w:r>
          </w:p>
        </w:tc>
        <w:tc>
          <w:tcPr>
            <w:tcW w:w="0" w:type="auto"/>
            <w:gridSpan w:val="2"/>
          </w:tcPr>
          <w:p w:rsidR="00C43B3F" w:rsidRPr="00056A00" w:rsidRDefault="00C43B3F" w:rsidP="00DC4049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00"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Co-segregation</w:t>
            </w:r>
          </w:p>
        </w:tc>
      </w:tr>
      <w:tr w:rsidR="00C43B3F" w:rsidTr="00DC4049">
        <w:trPr>
          <w:trHeight w:val="115"/>
        </w:trPr>
        <w:tc>
          <w:tcPr>
            <w:tcW w:w="0" w:type="auto"/>
            <w:vMerge/>
          </w:tcPr>
          <w:p w:rsidR="00C43B3F" w:rsidRPr="00056A00" w:rsidRDefault="00C43B3F" w:rsidP="00DC4049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 w:colFirst="4" w:colLast="4"/>
          </w:p>
        </w:tc>
        <w:tc>
          <w:tcPr>
            <w:tcW w:w="0" w:type="auto"/>
            <w:vMerge/>
          </w:tcPr>
          <w:p w:rsidR="00C43B3F" w:rsidRPr="00056A00" w:rsidRDefault="00C43B3F" w:rsidP="00DC4049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C43B3F" w:rsidRPr="00056A00" w:rsidRDefault="00C43B3F" w:rsidP="00DC4049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43B3F" w:rsidRPr="00056A00" w:rsidRDefault="00C43B3F" w:rsidP="00DC4049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ascospores</w:t>
            </w:r>
            <w:proofErr w:type="spellEnd"/>
          </w:p>
        </w:tc>
        <w:tc>
          <w:tcPr>
            <w:tcW w:w="0" w:type="auto"/>
          </w:tcPr>
          <w:p w:rsidR="00C43B3F" w:rsidRPr="00056A00" w:rsidRDefault="00C132F0" w:rsidP="00C132F0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C43B3F"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henotype</w:t>
            </w: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hyg</w:t>
            </w:r>
            <w:proofErr w:type="spellEnd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C43B3F" w:rsidTr="00DC4049"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00"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NCU</w:t>
            </w: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00175</w:t>
            </w:r>
          </w:p>
        </w:tc>
        <w:tc>
          <w:tcPr>
            <w:tcW w:w="0" w:type="auto"/>
          </w:tcPr>
          <w:p w:rsidR="00C43B3F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12193a</w:t>
            </w:r>
          </w:p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12194A</w:t>
            </w:r>
          </w:p>
        </w:tc>
        <w:tc>
          <w:tcPr>
            <w:tcW w:w="0" w:type="auto"/>
          </w:tcPr>
          <w:p w:rsidR="00C43B3F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Protoperithecia</w:t>
            </w:r>
            <w:proofErr w:type="spellEnd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, few </w:t>
            </w:r>
            <w:proofErr w:type="spell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peritehcia</w:t>
            </w:r>
            <w:proofErr w:type="spellEnd"/>
          </w:p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arrest</w:t>
            </w:r>
            <w:proofErr w:type="gramEnd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 in very early developing stage.</w:t>
            </w:r>
          </w:p>
        </w:tc>
        <w:tc>
          <w:tcPr>
            <w:tcW w:w="0" w:type="auto"/>
          </w:tcPr>
          <w:p w:rsidR="00C43B3F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Only in KO </w:t>
            </w:r>
            <w:r w:rsidRPr="00861A61">
              <w:rPr>
                <w:rStyle w:val="inline-l2-heading"/>
                <w:rFonts w:ascii="Times New Roman" w:eastAsia="Times New Roman" w:hAnsi="Times New Roman" w:cs="Times New Roman"/>
                <w:i/>
                <w:sz w:val="20"/>
                <w:szCs w:val="20"/>
              </w:rPr>
              <w:t>mat-a</w:t>
            </w: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x </w:t>
            </w:r>
            <w:proofErr w:type="spell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wildtype</w:t>
            </w:r>
            <w:proofErr w:type="spellEnd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61A61">
              <w:rPr>
                <w:rStyle w:val="inline-l2-heading"/>
                <w:rFonts w:ascii="Times New Roman" w:eastAsia="Times New Roman" w:hAnsi="Times New Roman" w:cs="Times New Roman"/>
                <w:i/>
                <w:sz w:val="20"/>
                <w:szCs w:val="20"/>
              </w:rPr>
              <w:t>mat-A</w:t>
            </w:r>
          </w:p>
        </w:tc>
        <w:tc>
          <w:tcPr>
            <w:tcW w:w="0" w:type="auto"/>
          </w:tcPr>
          <w:p w:rsidR="00C43B3F" w:rsidRPr="00056A00" w:rsidRDefault="00C43B3F" w:rsidP="00C132F0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12/12</w:t>
            </w:r>
          </w:p>
        </w:tc>
      </w:tr>
      <w:tr w:rsidR="00C43B3F" w:rsidTr="00DC4049"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NCU00427</w:t>
            </w:r>
          </w:p>
        </w:tc>
        <w:tc>
          <w:tcPr>
            <w:tcW w:w="0" w:type="auto"/>
          </w:tcPr>
          <w:p w:rsidR="00C43B3F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13288a</w:t>
            </w:r>
          </w:p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13289A</w:t>
            </w:r>
          </w:p>
        </w:tc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Protoperithecia</w:t>
            </w:r>
            <w:proofErr w:type="spellEnd"/>
          </w:p>
        </w:tc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C43B3F" w:rsidRPr="00056A00" w:rsidRDefault="00C43B3F" w:rsidP="00C132F0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16/16</w:t>
            </w:r>
          </w:p>
        </w:tc>
      </w:tr>
      <w:tr w:rsidR="00C43B3F" w:rsidTr="00DC4049"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NCU02089</w:t>
            </w:r>
          </w:p>
        </w:tc>
        <w:tc>
          <w:tcPr>
            <w:tcW w:w="0" w:type="auto"/>
          </w:tcPr>
          <w:p w:rsidR="00C43B3F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19087a</w:t>
            </w:r>
          </w:p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19088A</w:t>
            </w:r>
          </w:p>
        </w:tc>
        <w:tc>
          <w:tcPr>
            <w:tcW w:w="0" w:type="auto"/>
          </w:tcPr>
          <w:p w:rsidR="00C43B3F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Protoperithecia</w:t>
            </w:r>
            <w:proofErr w:type="spellEnd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, few </w:t>
            </w:r>
            <w:proofErr w:type="spell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peritehcia</w:t>
            </w:r>
            <w:proofErr w:type="spellEnd"/>
          </w:p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arrested in very early developing stage</w:t>
            </w:r>
          </w:p>
        </w:tc>
        <w:tc>
          <w:tcPr>
            <w:tcW w:w="0" w:type="auto"/>
          </w:tcPr>
          <w:p w:rsidR="00C43B3F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Only in KO </w:t>
            </w:r>
            <w:r w:rsidRPr="00861A61">
              <w:rPr>
                <w:rStyle w:val="inline-l2-heading"/>
                <w:rFonts w:ascii="Times New Roman" w:eastAsia="Times New Roman" w:hAnsi="Times New Roman" w:cs="Times New Roman"/>
                <w:i/>
                <w:sz w:val="20"/>
                <w:szCs w:val="20"/>
              </w:rPr>
              <w:t>mat-a</w:t>
            </w: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x </w:t>
            </w:r>
            <w:proofErr w:type="spell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wildtype</w:t>
            </w:r>
            <w:proofErr w:type="spellEnd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61A61">
              <w:rPr>
                <w:rStyle w:val="inline-l2-heading"/>
                <w:rFonts w:ascii="Times New Roman" w:eastAsia="Times New Roman" w:hAnsi="Times New Roman" w:cs="Times New Roman"/>
                <w:i/>
                <w:sz w:val="20"/>
                <w:szCs w:val="20"/>
              </w:rPr>
              <w:t>mat-A</w:t>
            </w:r>
          </w:p>
        </w:tc>
        <w:tc>
          <w:tcPr>
            <w:tcW w:w="0" w:type="auto"/>
          </w:tcPr>
          <w:p w:rsidR="00C43B3F" w:rsidRPr="00056A00" w:rsidRDefault="00C43B3F" w:rsidP="00C132F0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20/20</w:t>
            </w:r>
          </w:p>
        </w:tc>
      </w:tr>
      <w:tr w:rsidR="00C43B3F" w:rsidTr="00DC4049"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NCU05609</w:t>
            </w:r>
          </w:p>
        </w:tc>
        <w:tc>
          <w:tcPr>
            <w:tcW w:w="0" w:type="auto"/>
          </w:tcPr>
          <w:p w:rsidR="00C43B3F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18207A</w:t>
            </w:r>
          </w:p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18208a</w:t>
            </w:r>
          </w:p>
        </w:tc>
        <w:tc>
          <w:tcPr>
            <w:tcW w:w="0" w:type="auto"/>
          </w:tcPr>
          <w:p w:rsidR="00C43B3F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Protoperithecia</w:t>
            </w:r>
            <w:proofErr w:type="spellEnd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, few </w:t>
            </w:r>
            <w:proofErr w:type="spell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peritehcia</w:t>
            </w:r>
            <w:proofErr w:type="spellEnd"/>
          </w:p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arrested in very early developing stage</w:t>
            </w:r>
          </w:p>
        </w:tc>
        <w:tc>
          <w:tcPr>
            <w:tcW w:w="0" w:type="auto"/>
          </w:tcPr>
          <w:p w:rsidR="00C43B3F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Only in KO </w:t>
            </w:r>
            <w:r w:rsidRPr="00861A61">
              <w:rPr>
                <w:rStyle w:val="inline-l2-heading"/>
                <w:rFonts w:ascii="Times New Roman" w:eastAsia="Times New Roman" w:hAnsi="Times New Roman" w:cs="Times New Roman"/>
                <w:i/>
                <w:sz w:val="20"/>
                <w:szCs w:val="20"/>
              </w:rPr>
              <w:t>mat-a</w:t>
            </w: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x </w:t>
            </w:r>
            <w:proofErr w:type="spell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wildtype</w:t>
            </w:r>
            <w:proofErr w:type="spellEnd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61A61">
              <w:rPr>
                <w:rStyle w:val="inline-l2-heading"/>
                <w:rFonts w:ascii="Times New Roman" w:eastAsia="Times New Roman" w:hAnsi="Times New Roman" w:cs="Times New Roman"/>
                <w:i/>
                <w:sz w:val="20"/>
                <w:szCs w:val="20"/>
              </w:rPr>
              <w:t>mat-A</w:t>
            </w:r>
          </w:p>
        </w:tc>
        <w:tc>
          <w:tcPr>
            <w:tcW w:w="0" w:type="auto"/>
          </w:tcPr>
          <w:p w:rsidR="00C43B3F" w:rsidRPr="00056A00" w:rsidRDefault="00C43B3F" w:rsidP="00C132F0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17/17</w:t>
            </w:r>
          </w:p>
        </w:tc>
      </w:tr>
      <w:tr w:rsidR="00C43B3F" w:rsidTr="00DC4049"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NCU06316</w:t>
            </w:r>
          </w:p>
        </w:tc>
        <w:tc>
          <w:tcPr>
            <w:tcW w:w="0" w:type="auto"/>
          </w:tcPr>
          <w:p w:rsidR="00C43B3F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20345a</w:t>
            </w:r>
          </w:p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20346A</w:t>
            </w:r>
          </w:p>
        </w:tc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Perithecia</w:t>
            </w:r>
            <w:proofErr w:type="spellEnd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 arrested at early stage</w:t>
            </w:r>
          </w:p>
        </w:tc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C43B3F" w:rsidRPr="00056A00" w:rsidRDefault="00C43B3F" w:rsidP="00C132F0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12/12</w:t>
            </w:r>
          </w:p>
        </w:tc>
      </w:tr>
      <w:tr w:rsidR="00C43B3F" w:rsidTr="00DC4049"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NCU06874</w:t>
            </w:r>
          </w:p>
        </w:tc>
        <w:tc>
          <w:tcPr>
            <w:tcW w:w="0" w:type="auto"/>
          </w:tcPr>
          <w:p w:rsidR="00C43B3F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20212a</w:t>
            </w:r>
          </w:p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20213A</w:t>
            </w:r>
          </w:p>
        </w:tc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Protoperithecia</w:t>
            </w:r>
            <w:proofErr w:type="spellEnd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, dark pigment in medium</w:t>
            </w:r>
          </w:p>
        </w:tc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C43B3F" w:rsidRPr="00056A00" w:rsidRDefault="00C43B3F" w:rsidP="00C132F0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12/14*</w:t>
            </w:r>
          </w:p>
        </w:tc>
      </w:tr>
      <w:tr w:rsidR="00C43B3F" w:rsidTr="00DC4049"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NCU07508</w:t>
            </w:r>
          </w:p>
        </w:tc>
        <w:tc>
          <w:tcPr>
            <w:tcW w:w="0" w:type="auto"/>
          </w:tcPr>
          <w:p w:rsidR="00C43B3F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18104A</w:t>
            </w:r>
          </w:p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18105a</w:t>
            </w:r>
          </w:p>
        </w:tc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Perithecia</w:t>
            </w:r>
            <w:proofErr w:type="spellEnd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 xml:space="preserve"> arrested at early stage</w:t>
            </w:r>
          </w:p>
        </w:tc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C43B3F" w:rsidRPr="00056A00" w:rsidRDefault="00C43B3F" w:rsidP="00C132F0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14/14</w:t>
            </w:r>
          </w:p>
        </w:tc>
      </w:tr>
      <w:tr w:rsidR="00C43B3F" w:rsidTr="00DC4049"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A00"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NCU09525</w:t>
            </w:r>
          </w:p>
        </w:tc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21153A</w:t>
            </w:r>
          </w:p>
        </w:tc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Protoperithecia</w:t>
            </w:r>
            <w:proofErr w:type="spellEnd"/>
          </w:p>
        </w:tc>
        <w:tc>
          <w:tcPr>
            <w:tcW w:w="0" w:type="auto"/>
          </w:tcPr>
          <w:p w:rsidR="00C43B3F" w:rsidRPr="00056A00" w:rsidRDefault="00C43B3F" w:rsidP="00DC4049">
            <w:pP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C43B3F" w:rsidRPr="00056A00" w:rsidRDefault="00C43B3F" w:rsidP="00C132F0">
            <w:pPr>
              <w:jc w:val="center"/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inline-l2-heading"/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bookmarkEnd w:id="0"/>
    </w:tbl>
    <w:p w:rsidR="00C43B3F" w:rsidRDefault="00C43B3F" w:rsidP="00C43B3F">
      <w:pPr>
        <w:rPr>
          <w:rStyle w:val="inline-l2-heading"/>
          <w:rFonts w:eastAsia="Times New Roman" w:cs="Times New Roman"/>
        </w:rPr>
      </w:pPr>
    </w:p>
    <w:p w:rsidR="00C43B3F" w:rsidRDefault="00C43B3F" w:rsidP="00C43B3F">
      <w:pPr>
        <w:rPr>
          <w:rStyle w:val="inline-l2-heading"/>
          <w:rFonts w:eastAsia="Times New Roman" w:cs="Times New Roman"/>
        </w:rPr>
      </w:pPr>
      <w:r>
        <w:rPr>
          <w:rStyle w:val="inline-l2-heading"/>
          <w:rFonts w:eastAsia="Times New Roman" w:cs="Times New Roman"/>
        </w:rPr>
        <w:t xml:space="preserve">*Pigments production was variable in quantity, and two </w:t>
      </w:r>
      <w:proofErr w:type="spellStart"/>
      <w:r>
        <w:rPr>
          <w:rStyle w:val="inline-l2-heading"/>
          <w:rFonts w:eastAsia="Times New Roman" w:cs="Times New Roman"/>
        </w:rPr>
        <w:t>hygromycin</w:t>
      </w:r>
      <w:proofErr w:type="spellEnd"/>
      <w:r>
        <w:rPr>
          <w:rStyle w:val="inline-l2-heading"/>
          <w:rFonts w:eastAsia="Times New Roman" w:cs="Times New Roman"/>
        </w:rPr>
        <w:t xml:space="preserve"> resistant strains showed no obvious dark pigments in SCM medium. </w:t>
      </w:r>
    </w:p>
    <w:p w:rsidR="00C43B3F" w:rsidRDefault="00C43B3F" w:rsidP="00C43B3F">
      <w:pPr>
        <w:rPr>
          <w:rStyle w:val="inline-l2-heading"/>
          <w:rFonts w:eastAsia="Times New Roman" w:cs="Times New Roman"/>
        </w:rPr>
      </w:pPr>
    </w:p>
    <w:p w:rsidR="00656856" w:rsidRDefault="00656856"/>
    <w:sectPr w:rsidR="00656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2A2"/>
    <w:rsid w:val="00656856"/>
    <w:rsid w:val="00C132F0"/>
    <w:rsid w:val="00C43B3F"/>
    <w:rsid w:val="00E1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9A4749-5385-4CF6-9077-7CC706CF7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B3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-l2-heading">
    <w:name w:val="inline-l2-heading"/>
    <w:basedOn w:val="DefaultParagraphFont"/>
    <w:rsid w:val="00C43B3F"/>
  </w:style>
  <w:style w:type="table" w:styleId="TableGrid">
    <w:name w:val="Table Grid"/>
    <w:basedOn w:val="TableNormal"/>
    <w:uiPriority w:val="59"/>
    <w:rsid w:val="00C43B3F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885</Characters>
  <Application>Microsoft Office Word</Application>
  <DocSecurity>0</DocSecurity>
  <Lines>7</Lines>
  <Paragraphs>2</Paragraphs>
  <ScaleCrop>false</ScaleCrop>
  <Company>Yale University</Company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nina</cp:lastModifiedBy>
  <cp:revision>3</cp:revision>
  <dcterms:created xsi:type="dcterms:W3CDTF">2014-09-03T20:28:00Z</dcterms:created>
  <dcterms:modified xsi:type="dcterms:W3CDTF">2014-09-04T14:51:00Z</dcterms:modified>
</cp:coreProperties>
</file>